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13D2" w:rsidRPr="005F0F00" w:rsidRDefault="000828BD" w:rsidP="005F0F00">
      <w:pPr>
        <w:pStyle w:val="Titolo3"/>
        <w:spacing w:before="200" w:line="240" w:lineRule="auto"/>
        <w:rPr>
          <w:b/>
          <w:bCs/>
          <w:color w:val="5B9BD5" w:themeColor="accent1"/>
          <w:lang w:val="en-US"/>
        </w:rPr>
      </w:pPr>
      <w:r w:rsidRPr="005F0F00">
        <w:rPr>
          <w:b/>
          <w:bCs/>
          <w:color w:val="5B9BD5" w:themeColor="accent1"/>
          <w:lang w:val="en-US"/>
        </w:rPr>
        <w:t>Multimedia Appendix 1</w:t>
      </w:r>
    </w:p>
    <w:p w:rsidR="00C2221C" w:rsidRDefault="00C2221C" w:rsidP="00E560E2">
      <w:pPr>
        <w:rPr>
          <w:lang w:val="en-US"/>
        </w:rPr>
      </w:pPr>
      <w:r w:rsidRPr="00C2221C">
        <w:rPr>
          <w:lang w:val="en-US"/>
        </w:rPr>
        <w:t xml:space="preserve">Almere Model constructs </w:t>
      </w:r>
      <w:r w:rsidR="009C653E">
        <w:rPr>
          <w:lang w:val="en-US"/>
        </w:rPr>
        <w:t xml:space="preserve">and items </w:t>
      </w:r>
      <w:r>
        <w:rPr>
          <w:lang w:val="en-US"/>
        </w:rPr>
        <w:t>among user</w:t>
      </w:r>
      <w:r w:rsidR="008913D2">
        <w:rPr>
          <w:lang w:val="en-US"/>
        </w:rPr>
        <w:t>s</w:t>
      </w:r>
      <w:r>
        <w:rPr>
          <w:lang w:val="en-US"/>
        </w:rPr>
        <w:t xml:space="preserve"> and caregivers (</w:t>
      </w:r>
      <w:proofErr w:type="spellStart"/>
      <w:r w:rsidRPr="00C2221C">
        <w:rPr>
          <w:lang w:val="en-US"/>
        </w:rPr>
        <w:t>mean</w:t>
      </w:r>
      <w:r>
        <w:rPr>
          <w:rFonts w:cstheme="minorHAnsi"/>
          <w:lang w:val="en-US"/>
        </w:rPr>
        <w:t>±</w:t>
      </w:r>
      <w:r w:rsidRPr="00C2221C">
        <w:rPr>
          <w:lang w:val="en-US"/>
        </w:rPr>
        <w:t>sd</w:t>
      </w:r>
      <w:proofErr w:type="spellEnd"/>
      <w:r>
        <w:rPr>
          <w:lang w:val="en-US"/>
        </w:rPr>
        <w:t>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768"/>
        <w:gridCol w:w="1106"/>
        <w:gridCol w:w="1106"/>
        <w:gridCol w:w="718"/>
        <w:gridCol w:w="1106"/>
        <w:gridCol w:w="1106"/>
        <w:gridCol w:w="718"/>
      </w:tblGrid>
      <w:tr w:rsidR="00C2221C" w:rsidRPr="00E560E2" w:rsidTr="00E42466">
        <w:tc>
          <w:tcPr>
            <w:tcW w:w="0" w:type="auto"/>
            <w:vMerge w:val="restart"/>
          </w:tcPr>
          <w:p w:rsidR="00C2221C" w:rsidRPr="00C2221C" w:rsidRDefault="00C2221C" w:rsidP="00E42466">
            <w:pPr>
              <w:rPr>
                <w:rFonts w:cstheme="minorHAnsi"/>
                <w:b/>
              </w:rPr>
            </w:pPr>
            <w:r w:rsidRPr="00C2221C">
              <w:rPr>
                <w:rFonts w:cstheme="minorHAnsi"/>
                <w:b/>
              </w:rPr>
              <w:t xml:space="preserve">Almere Model </w:t>
            </w:r>
            <w:proofErr w:type="spellStart"/>
            <w:r w:rsidRPr="00C2221C">
              <w:rPr>
                <w:rFonts w:cstheme="minorHAnsi"/>
                <w:b/>
              </w:rPr>
              <w:t>Items</w:t>
            </w:r>
            <w:proofErr w:type="spellEnd"/>
          </w:p>
        </w:tc>
        <w:tc>
          <w:tcPr>
            <w:tcW w:w="0" w:type="auto"/>
            <w:gridSpan w:val="3"/>
          </w:tcPr>
          <w:p w:rsidR="00C2221C" w:rsidRPr="00C2221C" w:rsidRDefault="00C2221C" w:rsidP="00E42466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C2221C">
              <w:rPr>
                <w:rFonts w:cstheme="minorHAnsi"/>
                <w:b/>
                <w:bCs/>
              </w:rPr>
              <w:t>Older</w:t>
            </w:r>
            <w:proofErr w:type="spellEnd"/>
            <w:r w:rsidRPr="00C2221C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C2221C">
              <w:rPr>
                <w:rFonts w:cstheme="minorHAnsi"/>
                <w:b/>
                <w:bCs/>
              </w:rPr>
              <w:t>adults</w:t>
            </w:r>
            <w:proofErr w:type="spellEnd"/>
          </w:p>
        </w:tc>
        <w:tc>
          <w:tcPr>
            <w:tcW w:w="0" w:type="auto"/>
            <w:gridSpan w:val="3"/>
          </w:tcPr>
          <w:p w:rsidR="00C2221C" w:rsidRPr="00C2221C" w:rsidRDefault="00C2221C" w:rsidP="00E42466">
            <w:pPr>
              <w:jc w:val="center"/>
              <w:rPr>
                <w:b/>
              </w:rPr>
            </w:pPr>
            <w:proofErr w:type="spellStart"/>
            <w:r w:rsidRPr="00C2221C">
              <w:rPr>
                <w:b/>
              </w:rPr>
              <w:t>Caregivers</w:t>
            </w:r>
            <w:proofErr w:type="spellEnd"/>
          </w:p>
        </w:tc>
      </w:tr>
      <w:tr w:rsidR="00C2221C" w:rsidRPr="00E560E2" w:rsidTr="00E42466">
        <w:tc>
          <w:tcPr>
            <w:tcW w:w="0" w:type="auto"/>
            <w:vMerge/>
          </w:tcPr>
          <w:p w:rsidR="00C2221C" w:rsidRPr="00E560E2" w:rsidRDefault="00C2221C" w:rsidP="00E42466"/>
        </w:tc>
        <w:tc>
          <w:tcPr>
            <w:tcW w:w="0" w:type="auto"/>
          </w:tcPr>
          <w:p w:rsidR="00C2221C" w:rsidRPr="00C2221C" w:rsidRDefault="00C2221C" w:rsidP="00E42466">
            <w:pPr>
              <w:jc w:val="center"/>
              <w:rPr>
                <w:b/>
              </w:rPr>
            </w:pPr>
            <w:proofErr w:type="spellStart"/>
            <w:r w:rsidRPr="00C2221C">
              <w:rPr>
                <w:b/>
              </w:rPr>
              <w:t>pre</w:t>
            </w:r>
            <w:proofErr w:type="spellEnd"/>
          </w:p>
        </w:tc>
        <w:tc>
          <w:tcPr>
            <w:tcW w:w="0" w:type="auto"/>
          </w:tcPr>
          <w:p w:rsidR="00C2221C" w:rsidRPr="00C2221C" w:rsidRDefault="00C2221C" w:rsidP="00E42466">
            <w:pPr>
              <w:jc w:val="center"/>
              <w:rPr>
                <w:b/>
              </w:rPr>
            </w:pPr>
            <w:r w:rsidRPr="00C2221C">
              <w:rPr>
                <w:b/>
              </w:rPr>
              <w:t>post</w:t>
            </w:r>
          </w:p>
        </w:tc>
        <w:tc>
          <w:tcPr>
            <w:tcW w:w="0" w:type="auto"/>
          </w:tcPr>
          <w:p w:rsidR="00C2221C" w:rsidRPr="00C2221C" w:rsidRDefault="00C2221C" w:rsidP="00E42466">
            <w:pPr>
              <w:jc w:val="center"/>
              <w:rPr>
                <w:b/>
              </w:rPr>
            </w:pPr>
            <w:r w:rsidRPr="00C2221C">
              <w:rPr>
                <w:b/>
              </w:rPr>
              <w:t>p</w:t>
            </w:r>
          </w:p>
        </w:tc>
        <w:tc>
          <w:tcPr>
            <w:tcW w:w="0" w:type="auto"/>
          </w:tcPr>
          <w:p w:rsidR="00C2221C" w:rsidRPr="00C2221C" w:rsidRDefault="00C2221C" w:rsidP="00E42466">
            <w:pPr>
              <w:jc w:val="center"/>
              <w:rPr>
                <w:b/>
              </w:rPr>
            </w:pPr>
            <w:proofErr w:type="spellStart"/>
            <w:r w:rsidRPr="00C2221C">
              <w:rPr>
                <w:b/>
              </w:rPr>
              <w:t>pre</w:t>
            </w:r>
            <w:proofErr w:type="spellEnd"/>
          </w:p>
        </w:tc>
        <w:tc>
          <w:tcPr>
            <w:tcW w:w="0" w:type="auto"/>
          </w:tcPr>
          <w:p w:rsidR="00C2221C" w:rsidRPr="00C2221C" w:rsidRDefault="00C2221C" w:rsidP="00E42466">
            <w:pPr>
              <w:jc w:val="center"/>
              <w:rPr>
                <w:b/>
              </w:rPr>
            </w:pPr>
            <w:r w:rsidRPr="00C2221C">
              <w:rPr>
                <w:b/>
              </w:rPr>
              <w:t>post</w:t>
            </w:r>
          </w:p>
        </w:tc>
        <w:tc>
          <w:tcPr>
            <w:tcW w:w="0" w:type="auto"/>
          </w:tcPr>
          <w:p w:rsidR="00C2221C" w:rsidRPr="00C2221C" w:rsidRDefault="00C2221C" w:rsidP="00E42466">
            <w:pPr>
              <w:jc w:val="center"/>
              <w:rPr>
                <w:b/>
              </w:rPr>
            </w:pPr>
            <w:r w:rsidRPr="00C2221C">
              <w:rPr>
                <w:b/>
              </w:rPr>
              <w:t>p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Anxiety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ANX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7±0.66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62±0.75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07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82±0.31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82±0.37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.000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 When using Anne, I am afraid to make mistakes with it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8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65±0.7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78±0.4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78±0.4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1.000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 When using Anne, I am afraid to break something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0±0.8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65±0.7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78±0.4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78±0.4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1.000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 I find Anne scary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10±0.64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65±0.7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85±0.3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85±0.36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1.000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 I </w:t>
            </w:r>
            <w:proofErr w:type="spellStart"/>
            <w:r>
              <w:rPr>
                <w:rFonts w:ascii="Calibri" w:hAnsi="Calibri" w:cs="Calibri"/>
                <w:color w:val="000000"/>
              </w:rPr>
              <w:t>fi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ne </w:t>
            </w:r>
            <w:proofErr w:type="spellStart"/>
            <w:r>
              <w:rPr>
                <w:rFonts w:ascii="Calibri" w:hAnsi="Calibri" w:cs="Calibri"/>
                <w:color w:val="000000"/>
              </w:rPr>
              <w:t>intimidating</w:t>
            </w:r>
            <w:proofErr w:type="spellEnd"/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7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55±0.9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06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85±0.3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85±0.36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1.000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Attitude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ATT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1±0.49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5±0.84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857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5±0.38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7±0.85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15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 It is a good idea to use Ann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5±0.60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0±1.00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48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14±0.53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8±0.97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096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 Anne makes life more interesting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5±0.68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30±0.97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330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1±0.7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7±1.07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22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 It’s good to make use of Ann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5±0.6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5±0.81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1.000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3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57±0.85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28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Facilitating conditions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FC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5±0.51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5±1.00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408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14±0.41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2±0.43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082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8 I have everything I need to use Ann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5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0±0.97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24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7±0.4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39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583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9 I know enough of Anne to make good use of it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0±0.5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0±1.0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68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21±0.4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5±0.53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9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Intention to Use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ITU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5±0.70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36±1.17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17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3±0.62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97±0.77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06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0 I think I will use Anne during the next few days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15±0.6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5±1.1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2±0.4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7±0.73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0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1 I’m certain to use Anne during the next few days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7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35±1.1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24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4±0.74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92±0.8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9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2 I plan to use Anne during the next few days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7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30±1.26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23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4±0.74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92±0.8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9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erceived adaptiveness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PAD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8±0.43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0±0.87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095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1±0.43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16±0.58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15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3 Anne is adapted to my needs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5±0.7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0±1.0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20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4±0.63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0±0.7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22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4 Anne does what I need her to do at any particular moment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0±0.5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20±1.00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06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50±0.6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28±0.7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459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15 Anne helps me when I consider it to be 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necesarry</w:t>
            </w:r>
            <w:proofErr w:type="spellEnd"/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0±0.44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0±0.8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18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5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21±0.69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5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erceived Enjoyment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PENJI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7±0.23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6±0.86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41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15±0.19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50±0.71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05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6 I enjoy talking to Ann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5±0.5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5±0.9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18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3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21±0.69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6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7 I enjoy doing things with Ann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0±0.64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5±0.93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234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3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0±0.7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3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8 I </w:t>
            </w:r>
            <w:proofErr w:type="spellStart"/>
            <w:r>
              <w:rPr>
                <w:rFonts w:ascii="Calibri" w:hAnsi="Calibri" w:cs="Calibri"/>
                <w:color w:val="000000"/>
              </w:rPr>
              <w:t>fi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ne </w:t>
            </w:r>
            <w:proofErr w:type="spellStart"/>
            <w:r>
              <w:rPr>
                <w:rFonts w:ascii="Calibri" w:hAnsi="Calibri" w:cs="Calibri"/>
                <w:color w:val="000000"/>
              </w:rPr>
              <w:t>enjoyable</w:t>
            </w:r>
            <w:proofErr w:type="spellEnd"/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3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0±0.91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60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14±0.3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4±0.7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29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 I </w:t>
            </w:r>
            <w:proofErr w:type="spellStart"/>
            <w:r>
              <w:rPr>
                <w:rFonts w:ascii="Calibri" w:hAnsi="Calibri" w:cs="Calibri"/>
                <w:color w:val="000000"/>
              </w:rPr>
              <w:t>fi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ne </w:t>
            </w:r>
            <w:proofErr w:type="spellStart"/>
            <w:r>
              <w:rPr>
                <w:rFonts w:ascii="Calibri" w:hAnsi="Calibri" w:cs="Calibri"/>
                <w:color w:val="000000"/>
              </w:rPr>
              <w:t>fascinating</w:t>
            </w:r>
            <w:proofErr w:type="spellEnd"/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4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0±0.89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35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5±0.8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57±0.6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365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 I </w:t>
            </w:r>
            <w:proofErr w:type="spellStart"/>
            <w:r>
              <w:rPr>
                <w:rFonts w:ascii="Calibri" w:hAnsi="Calibri" w:cs="Calibri"/>
                <w:color w:val="000000"/>
              </w:rPr>
              <w:t>fi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ne </w:t>
            </w:r>
            <w:proofErr w:type="spellStart"/>
            <w:r>
              <w:rPr>
                <w:rFonts w:ascii="Calibri" w:hAnsi="Calibri" w:cs="Calibri"/>
                <w:color w:val="000000"/>
              </w:rPr>
              <w:t>boring</w:t>
            </w:r>
            <w:proofErr w:type="spellEnd"/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50±0.60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70±1.03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0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78±0.5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7±1.07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45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erceived Ease of Use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PEOU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28±0.66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1±0.96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129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10±0.75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21±0.78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603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1 I find it difficult to know how to use Ann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0±0.78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1.25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748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42±0.93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14±1.0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453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2 I find Anne easy to us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0±0.6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5±0.9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834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28±0.6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28±0.61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1.000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3 I can use Anne without any help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0±0.88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55±1.35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68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28±0.7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14±1.09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671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4 I can only use Anne when there is someone around to help m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45±1.0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5±1.39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4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1±1.13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1.2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263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5 I can only use Anne when I have a good manual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85±1.13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0±1.31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8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8±1.1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50±0.51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6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erceived Sociability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PS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6±0.39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35±0.74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075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1±0.43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19±0.68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05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6 Anne is a pleasant conversational partner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0±0.5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25±0.7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110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5±0.6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7±0.8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3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lastRenderedPageBreak/>
              <w:t>27 I find Anne pleasant to interact with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0±0.4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35±0.7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06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3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21±0.69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3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8 I feel Anne understands m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0±0.7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15±1.03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30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1±0.8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78±0.80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7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9 I </w:t>
            </w:r>
            <w:proofErr w:type="spellStart"/>
            <w:r>
              <w:rPr>
                <w:rFonts w:ascii="Calibri" w:hAnsi="Calibri" w:cs="Calibri"/>
                <w:color w:val="000000"/>
              </w:rPr>
              <w:t>fin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ne </w:t>
            </w:r>
            <w:proofErr w:type="spellStart"/>
            <w:r>
              <w:rPr>
                <w:rFonts w:ascii="Calibri" w:hAnsi="Calibri" w:cs="Calibri"/>
                <w:color w:val="000000"/>
              </w:rPr>
              <w:t>nice</w:t>
            </w:r>
            <w:proofErr w:type="spellEnd"/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5±0.3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5±0.81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13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7±0.2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1±0.7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096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Perceived Usefulness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PU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1±0.41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1±0.80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23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2±0.41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66±0.64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00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0 I find Anne useful to m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5±0.5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30±0.97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2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5±0.53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92±0.91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2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1 It is convenient for me to have Ann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0±0.30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0±0.6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30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4.00±0.3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35±0.8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22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 Anne can help me with many things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80±0.5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35±0.93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4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92±0.4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7±0.8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05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Social Presence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SP)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51±0.44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34±0.51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00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58±0.57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42±0.77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603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3 When interacting with Anne I felt like was talking to a real person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60±0.8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10±1.07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10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50±0.7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28±0.61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487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4 It sometimes feels as if Anne is really looking at m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60±0.7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2.35±1.2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32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78±1.3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42±1.0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496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5 I imagine Anne to be a living creatur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20±0.41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55±0.9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18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42±0.64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28±0.8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635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6 I often think Anne is not a real person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65±0.93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60±0.8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863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71±1.0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50±1.09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609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7 Sometimes Anne  seems to have real feelings 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50±0.76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30±0.47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29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50±1.0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1.50±1.2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1.000</w:t>
            </w:r>
          </w:p>
        </w:tc>
      </w:tr>
      <w:tr w:rsidR="00C2221C" w:rsidRPr="00E560E2" w:rsidTr="00E42466">
        <w:tc>
          <w:tcPr>
            <w:tcW w:w="0" w:type="auto"/>
            <w:shd w:val="clear" w:color="auto" w:fill="AEAAAA" w:themeFill="background2" w:themeFillShade="BF"/>
            <w:vAlign w:val="bottom"/>
          </w:tcPr>
          <w:p w:rsidR="00C2221C" w:rsidRDefault="00C2221C" w:rsidP="00E42466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Trust</w:t>
            </w:r>
            <w:r w:rsidR="009C653E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(TR)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5±0.50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2±0.89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.103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1±0.46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3±0.81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GB"/>
              </w:rPr>
              <w:t>.012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8 I trust Anne if she gives me advic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5±0.5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0±0.94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110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64±0.49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0±0.87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22</w:t>
            </w:r>
          </w:p>
        </w:tc>
      </w:tr>
      <w:tr w:rsidR="00C2221C" w:rsidRPr="00E560E2" w:rsidTr="00E42466">
        <w:tc>
          <w:tcPr>
            <w:tcW w:w="0" w:type="auto"/>
            <w:vAlign w:val="bottom"/>
          </w:tcPr>
          <w:p w:rsidR="00C2221C" w:rsidRPr="00E560E2" w:rsidRDefault="00C2221C" w:rsidP="00E4246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9 I follow the advice Anne gives me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5±0.55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45±0.88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nl-NL"/>
              </w:rPr>
              <w:t>.13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78±0.57</w:t>
            </w:r>
          </w:p>
        </w:tc>
        <w:tc>
          <w:tcPr>
            <w:tcW w:w="0" w:type="auto"/>
          </w:tcPr>
          <w:p w:rsidR="00C2221C" w:rsidRPr="00E560E2" w:rsidRDefault="00C2221C" w:rsidP="00E42466">
            <w:pPr>
              <w:jc w:val="center"/>
              <w:rPr>
                <w:lang w:val="en-GB"/>
              </w:rPr>
            </w:pPr>
            <w:r w:rsidRPr="00E560E2">
              <w:rPr>
                <w:lang w:val="en-GB"/>
              </w:rPr>
              <w:t>3.07±0.82</w:t>
            </w:r>
          </w:p>
        </w:tc>
        <w:tc>
          <w:tcPr>
            <w:tcW w:w="0" w:type="auto"/>
          </w:tcPr>
          <w:p w:rsidR="00C2221C" w:rsidRDefault="00C2221C" w:rsidP="00E4246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nl-NL"/>
              </w:rPr>
              <w:t>.012</w:t>
            </w:r>
          </w:p>
        </w:tc>
      </w:tr>
    </w:tbl>
    <w:p w:rsidR="00C2221C" w:rsidRPr="00C2221C" w:rsidRDefault="00C2221C" w:rsidP="00C2221C">
      <w:pPr>
        <w:rPr>
          <w:lang w:val="en-US"/>
        </w:rPr>
      </w:pPr>
    </w:p>
    <w:sectPr w:rsidR="00C2221C" w:rsidRPr="00C222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0E2"/>
    <w:rsid w:val="000828BD"/>
    <w:rsid w:val="000F391A"/>
    <w:rsid w:val="004B4838"/>
    <w:rsid w:val="005F0F00"/>
    <w:rsid w:val="008913D2"/>
    <w:rsid w:val="009C653E"/>
    <w:rsid w:val="00C2221C"/>
    <w:rsid w:val="00E560E2"/>
    <w:rsid w:val="00EF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9E2D39-60D2-4FB7-A98D-5F1CCD128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F0F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56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3Carattere">
    <w:name w:val="Titolo 3 Carattere"/>
    <w:basedOn w:val="Carpredefinitoparagrafo"/>
    <w:link w:val="Titolo3"/>
    <w:uiPriority w:val="9"/>
    <w:rsid w:val="005F0F0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0F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0F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3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ROSA MIRKO</dc:creator>
  <cp:keywords/>
  <dc:description/>
  <cp:lastModifiedBy>Stara Vera</cp:lastModifiedBy>
  <cp:revision>7</cp:revision>
  <dcterms:created xsi:type="dcterms:W3CDTF">2020-11-18T16:25:00Z</dcterms:created>
  <dcterms:modified xsi:type="dcterms:W3CDTF">2020-11-19T15:03:00Z</dcterms:modified>
</cp:coreProperties>
</file>